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7BA3B" w14:textId="6B0FA546" w:rsidR="00BB29A1" w:rsidRDefault="00EE4DFF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5</w:t>
      </w:r>
      <w:r w:rsidR="00975BC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F91FA9">
        <w:rPr>
          <w:rFonts w:ascii="Times New Roman" w:hAnsi="Times New Roman" w:cs="Times New Roman"/>
          <w:b/>
          <w:sz w:val="24"/>
          <w:szCs w:val="24"/>
        </w:rPr>
        <w:t>Unconfirmed rare sequence variants</w:t>
      </w:r>
      <w:bookmarkEnd w:id="0"/>
    </w:p>
    <w:p w14:paraId="4CB033D6" w14:textId="77777777" w:rsidR="00EE4DFF" w:rsidRDefault="00F23700" w:rsidP="00810CF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EE4DFF" w:rsidRPr="00EE4DFF">
        <w:rPr>
          <w:rFonts w:ascii="Times New Roman" w:hAnsi="Times New Roman" w:cs="Times New Roman"/>
          <w:sz w:val="24"/>
          <w:szCs w:val="24"/>
        </w:rPr>
        <w:t>are sequence variants not confirmed by Sanger sequencing in cases with CD subtype of AMD</w:t>
      </w:r>
    </w:p>
    <w:p w14:paraId="1EC180BF" w14:textId="77777777" w:rsidR="00BB29A1" w:rsidRDefault="00BB29A1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787" w:type="dxa"/>
        <w:tblLook w:val="04A0" w:firstRow="1" w:lastRow="0" w:firstColumn="1" w:lastColumn="0" w:noHBand="0" w:noVBand="1"/>
      </w:tblPr>
      <w:tblGrid>
        <w:gridCol w:w="1283"/>
        <w:gridCol w:w="1600"/>
        <w:gridCol w:w="2022"/>
        <w:gridCol w:w="1166"/>
        <w:gridCol w:w="1716"/>
      </w:tblGrid>
      <w:tr w:rsidR="00EE4DFF" w:rsidRPr="00EE4DFF" w14:paraId="12171674" w14:textId="77777777" w:rsidTr="00454107">
        <w:trPr>
          <w:trHeight w:val="300"/>
        </w:trPr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D75D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2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6B233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6D5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Family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996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Sporadic cases</w:t>
            </w:r>
          </w:p>
        </w:tc>
      </w:tr>
      <w:tr w:rsidR="00EE4DFF" w:rsidRPr="00EE4DFF" w14:paraId="4E66FAC6" w14:textId="77777777" w:rsidTr="00454107">
        <w:trPr>
          <w:trHeight w:val="270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1425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2852B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B7F2A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3F1A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igure 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C847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igure 2)</w:t>
            </w:r>
          </w:p>
        </w:tc>
      </w:tr>
      <w:tr w:rsidR="00EE4DFF" w:rsidRPr="00EE4DFF" w14:paraId="4545FCB7" w14:textId="77777777" w:rsidTr="00454107">
        <w:trPr>
          <w:trHeight w:val="25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37F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TS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99C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T&gt;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3C8" w14:textId="77777777" w:rsidR="00EE4DFF" w:rsidRPr="00EE4DFF" w:rsidRDefault="00F4484E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EE4DFF"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EE5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4580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E4DFF" w:rsidRPr="00EE4DFF" w14:paraId="398156AF" w14:textId="77777777" w:rsidTr="00454107">
        <w:trPr>
          <w:trHeight w:val="25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1AE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AAF4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T&gt;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4D7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20V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0C4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85D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66C54" w:rsidRPr="00EE4DFF" w14:paraId="6F11FA51" w14:textId="77777777" w:rsidTr="00454107">
        <w:trPr>
          <w:trHeight w:val="25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5BAE" w14:textId="77777777" w:rsidR="00B66C54" w:rsidRPr="00EE4DFF" w:rsidRDefault="00B66C54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EF77" w14:textId="77777777" w:rsidR="00B66C54" w:rsidRPr="00EE4DFF" w:rsidRDefault="00B66C54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4A&gt;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6620" w14:textId="77777777" w:rsidR="00B66C54" w:rsidRPr="00EE4DFF" w:rsidRDefault="00F4484E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B6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8E73" w14:textId="77777777" w:rsidR="00B66C54" w:rsidRPr="00EE4DFF" w:rsidRDefault="00B66C54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DCA" w14:textId="77777777" w:rsidR="00B66C54" w:rsidRPr="00EE4DFF" w:rsidRDefault="00B66C54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B; 5AB</w:t>
            </w:r>
          </w:p>
        </w:tc>
      </w:tr>
      <w:tr w:rsidR="00EE4DFF" w:rsidRPr="00EE4DFF" w14:paraId="036648E1" w14:textId="77777777" w:rsidTr="00454107">
        <w:trPr>
          <w:trHeight w:val="255"/>
        </w:trPr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F0C3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1BB8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222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4659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F90" w14:textId="77777777" w:rsidR="00EE4DFF" w:rsidRPr="00EE4DFF" w:rsidRDefault="00EE4DFF" w:rsidP="00EE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60690BF" w14:textId="77777777" w:rsidR="00EE4DFF" w:rsidRDefault="00EE4DFF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6FD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645B15"/>
    <w:rsid w:val="00647C5E"/>
    <w:rsid w:val="006A2401"/>
    <w:rsid w:val="006B3EA5"/>
    <w:rsid w:val="006B5EE6"/>
    <w:rsid w:val="007654D6"/>
    <w:rsid w:val="007B0526"/>
    <w:rsid w:val="007D1ECD"/>
    <w:rsid w:val="00810CFC"/>
    <w:rsid w:val="00837AFE"/>
    <w:rsid w:val="00890B8F"/>
    <w:rsid w:val="00890C81"/>
    <w:rsid w:val="00891152"/>
    <w:rsid w:val="009037DF"/>
    <w:rsid w:val="00916001"/>
    <w:rsid w:val="00975BC2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928E4"/>
    <w:rsid w:val="00CD041D"/>
    <w:rsid w:val="00D53DC8"/>
    <w:rsid w:val="00D83D0D"/>
    <w:rsid w:val="00DB5120"/>
    <w:rsid w:val="00E61DD4"/>
    <w:rsid w:val="00E77EDE"/>
    <w:rsid w:val="00ED67E2"/>
    <w:rsid w:val="00EE4DFF"/>
    <w:rsid w:val="00EF67B9"/>
    <w:rsid w:val="00F23700"/>
    <w:rsid w:val="00F4484E"/>
    <w:rsid w:val="00F519C3"/>
    <w:rsid w:val="00F91FA9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5</cp:revision>
  <dcterms:created xsi:type="dcterms:W3CDTF">2016-03-12T06:55:00Z</dcterms:created>
  <dcterms:modified xsi:type="dcterms:W3CDTF">2016-03-13T05:24:00Z</dcterms:modified>
</cp:coreProperties>
</file>